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>Table S3</w:t>
      </w:r>
      <w:r>
        <w:rPr/>
        <w:t>.  RT-PCR validation</w:t>
      </w:r>
      <w:r>
        <w:rPr>
          <w:vertAlign w:val="superscript"/>
        </w:rPr>
        <w:t>a</w:t>
      </w:r>
      <w:r>
        <w:rPr/>
        <w:t xml:space="preserve"> of the expression array values with 30 genes</w:t>
      </w:r>
      <w:r>
        <w:rPr>
          <w:vertAlign w:val="superscript"/>
        </w:rPr>
        <w:t>b</w:t>
      </w:r>
      <w:r>
        <w:rPr/>
        <w:t xml:space="preserve"> on Ch5b in Sor55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440"/>
        <w:gridCol w:w="1080"/>
        <w:gridCol w:w="2700"/>
      </w:tblGrid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r55/3153A, Ch5b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on Ch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ray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T-PC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-fold 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; 4.0; 4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-fold 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A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; 2.0; 2.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4; 1.5; 1.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3; 1.8; 1.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4; 1.6; 1.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4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; 1.4; 1.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ghtly 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5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; 1.4; 1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0; 1.2; 1.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Disomic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; 1.0; 1.0; 1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0; 1.0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0; 1.0; 1.0; 1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J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0; 1.0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0.8; 0.9; 0.9; 1.0; 1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 xml:space="preserve">0.8; </w:t>
            </w:r>
            <w:r>
              <w:rPr/>
              <w:t xml:space="preserve">0.9; </w:t>
            </w:r>
            <w:r>
              <w:rPr>
                <w:iCs/>
              </w:rPr>
              <w:t>0.9; 0.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; 0.9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4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; 0.9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43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; 0.9; 1.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TA24</w:t>
            </w:r>
            <w:r>
              <w:rPr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; 1.0; 1.0; 1.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mediate &amp; monosomic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7; 0.7; 0.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; 0.7; 0.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N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; 0.6; 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; 0.7; 0.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; 0.5; 0.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; 0.6; 0.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3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; 0.6; 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; 0.5; 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R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; 0.6; 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D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; 0.5; 0.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agreement with microarr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1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6; 0.7; 0.7; 0.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W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.9; 0.8</w:t>
            </w:r>
          </w:p>
        </w:tc>
      </w:tr>
    </w:tbl>
    <w:p>
      <w:pPr>
        <w:pStyle w:val="TextBody"/>
        <w:spacing w:lineRule="auto" w:line="480"/>
        <w:rPr/>
      </w:pPr>
      <w:r>
        <w:rPr>
          <w:vertAlign w:val="superscript"/>
        </w:rPr>
        <w:t>a</w:t>
      </w:r>
      <w:r>
        <w:rPr/>
        <w:t xml:space="preserve">  See Fig. S1 for examples of semi-quantitative RT-PCR gels.</w:t>
      </w:r>
    </w:p>
    <w:p>
      <w:pPr>
        <w:pStyle w:val="TextBody"/>
        <w:spacing w:lineRule="auto" w:line="480"/>
        <w:rPr/>
      </w:pPr>
      <w:r>
        <w:rPr>
          <w:vertAlign w:val="superscript"/>
        </w:rPr>
        <w:t>b</w:t>
      </w:r>
      <w:r>
        <w:rPr/>
        <w:t xml:space="preserve">  See Table S1 for gene systematic nam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  Note that </w:t>
      </w:r>
      <w:r>
        <w:rPr>
          <w:i/>
        </w:rPr>
        <w:t>CTA24</w:t>
      </w:r>
      <w:r>
        <w:rPr/>
        <w:t xml:space="preserve"> is duplicated on Ch5b in Sor55, Table S2 and legends to Fig. 5, and is serving here, as a control for the expression from two copies of gene.  The other genes have aCGH ratios Sor55/3153A ranging from 0.51 to 0.68 and are, thus interpreted as represented by a single copy of the gene. </w:t>
      </w:r>
    </w:p>
    <w:p>
      <w:pPr>
        <w:pStyle w:val="Normal"/>
        <w:spacing w:lineRule="auto" w:line="480"/>
        <w:rPr/>
      </w:pPr>
      <w:r>
        <w:rPr/>
        <w:t xml:space="preserve">Transcript amounts for 30 genes on monosomic Ch5b in the mutant Sor55 were determined by semi-quantitative RT-PCR method.  Data were obtained with RNA that was extracted from independently grown cultures using different or same control genes.  Expression changes on Ch5b were calculated as mean ratios Sor55/3153A.  Note the overall good agreement between array and RT-PCR values, except for </w:t>
      </w:r>
      <w:r>
        <w:rPr>
          <w:i/>
        </w:rPr>
        <w:t>SCW11</w:t>
      </w:r>
      <w:r>
        <w:rPr/>
        <w:t xml:space="preserve"> and </w:t>
      </w:r>
      <w:r>
        <w:rPr>
          <w:i/>
        </w:rPr>
        <w:t>SUI1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6:02:00Z</dcterms:created>
  <dc:creator>SherProUser</dc:creator>
  <dc:description/>
  <cp:keywords/>
  <dc:language>en-US</dc:language>
  <cp:lastModifiedBy>elena</cp:lastModifiedBy>
  <dcterms:modified xsi:type="dcterms:W3CDTF">2010-05-10T16:33:00Z</dcterms:modified>
  <cp:revision>5</cp:revision>
  <dc:subject/>
  <dc:title>Table S3</dc:title>
</cp:coreProperties>
</file>